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D9CF" w14:textId="19877D64" w:rsidR="00210B90" w:rsidRPr="00AF3109" w:rsidRDefault="00373F31" w:rsidP="00210B90">
      <w:pPr>
        <w:tabs>
          <w:tab w:val="left" w:pos="5630"/>
        </w:tabs>
        <w:rPr>
          <w:rFonts w:ascii="Times New Roman" w:eastAsia="Times New Roman" w:hAnsi="Times New Roman" w:cs="Times New Roman"/>
          <w:bCs/>
        </w:rPr>
      </w:pPr>
      <w:r w:rsidRPr="00AF3109">
        <w:rPr>
          <w:rFonts w:ascii="Times New Roman" w:eastAsia="Times New Roman" w:hAnsi="Times New Roman" w:cs="Times New Roman"/>
          <w:b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2CE5D7" wp14:editId="3BBB1F03">
                <wp:simplePos x="0" y="0"/>
                <wp:positionH relativeFrom="column">
                  <wp:posOffset>2135505</wp:posOffset>
                </wp:positionH>
                <wp:positionV relativeFrom="paragraph">
                  <wp:posOffset>44450</wp:posOffset>
                </wp:positionV>
                <wp:extent cx="2517775" cy="5335905"/>
                <wp:effectExtent l="0" t="0" r="0" b="0"/>
                <wp:wrapTopAndBottom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7775" cy="53359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4A7379" w14:textId="5F2D9F09" w:rsidR="00373F31" w:rsidRDefault="00373F31" w:rsidP="00E86C2C">
                            <w:pPr>
                              <w:jc w:val="center"/>
                            </w:pPr>
                            <w:r w:rsidRPr="00373F31">
                              <w:rPr>
                                <w:noProof/>
                                <w:lang w:val="en-IN" w:eastAsia="en-IN"/>
                              </w:rPr>
                              <w:drawing>
                                <wp:inline distT="0" distB="0" distL="0" distR="0" wp14:anchorId="743B0AB6" wp14:editId="11A9DBE0">
                                  <wp:extent cx="1813810" cy="5229934"/>
                                  <wp:effectExtent l="0" t="0" r="0" b="0"/>
                                  <wp:docPr id="4" name="Picture 3">
                                    <a:extLst xmlns:a="http://schemas.openxmlformats.org/drawingml/2006/main">
                                      <a:ext uri="{FF2B5EF4-FFF2-40B4-BE49-F238E27FC236}">
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6202443-A660-A7EB-EF18-C3CE3E07A350}"/>
                                      </a:ext>
                                    </a:extLst>
                                  </wp:docPr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Picture 3">
                                            <a:extLst>
                                              <a:ext uri="{FF2B5EF4-FFF2-40B4-BE49-F238E27FC236}">
                      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6202443-A660-A7EB-EF18-C3CE3E07A350}"/>
                                              </a:ext>
                                            </a:extLst>
                                          </pic:cNvPr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825822" cy="5264568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22CE5D7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168.15pt;margin-top:3.5pt;width:198.25pt;height:420.1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" fillcolor="white [3201]" stroked="f" strokeweight=".5pt">
                <v:textbox>
                  <w:txbxContent>
                    <w:p w14:paraId="064A7379" w14:textId="5F2D9F09" w:rsidR="00373F31" w:rsidRDefault="00373F31" w:rsidP="00E86C2C">
                      <w:pPr>
                        <w:jc w:val="center"/>
                      </w:pPr>
                      <w:r w:rsidRPr="00373F31">
                        <w:drawing>
                          <wp:inline distT="0" distB="0" distL="0" distR="0" wp14:anchorId="743B0AB6" wp14:editId="11A9DBE0">
                            <wp:extent cx="1813810" cy="5229934"/>
                            <wp:effectExtent l="0" t="0" r="0" b="0"/>
                            <wp:docPr id="4" name="Picture 3">
                              <a:extLst xmlns:a="http://schemas.openxmlformats.org/drawingml/2006/main">
                                <a:ext uri="{FF2B5EF4-FFF2-40B4-BE49-F238E27FC236}">
                                  <a16:creationId xmlns:a16="http://schemas.microsoft.com/office/drawing/2014/main" id="{D6202443-A660-A7EB-EF18-C3CE3E07A350}"/>
                                </a:ext>
                              </a:extLst>
                            </wp:docPr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" name="Picture 3">
                                      <a:extLst>
                                        <a:ext uri="{FF2B5EF4-FFF2-40B4-BE49-F238E27FC236}">
                                          <a16:creationId xmlns:a16="http://schemas.microsoft.com/office/drawing/2014/main" id="{D6202443-A660-A7EB-EF18-C3CE3E07A350}"/>
                                        </a:ext>
                                      </a:extLst>
                                    </pic:cNvPr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7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1825822" cy="5264568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="00D71EF7" w:rsidRPr="00AF3109">
        <w:rPr>
          <w:rFonts w:ascii="Times New Roman" w:eastAsia="Times New Roman" w:hAnsi="Times New Roman" w:cs="Times New Roman"/>
          <w:b/>
        </w:rPr>
        <w:t xml:space="preserve">Supplementary </w:t>
      </w:r>
      <w:r w:rsidRPr="00AF3109">
        <w:rPr>
          <w:rFonts w:ascii="Times New Roman" w:eastAsia="Times New Roman" w:hAnsi="Times New Roman" w:cs="Times New Roman"/>
          <w:b/>
        </w:rPr>
        <w:t>Figure</w:t>
      </w:r>
      <w:bookmarkStart w:id="0" w:name="_GoBack"/>
      <w:bookmarkEnd w:id="0"/>
      <w:r w:rsidRPr="00AF3109">
        <w:rPr>
          <w:rFonts w:ascii="Times New Roman" w:eastAsia="Times New Roman" w:hAnsi="Times New Roman" w:cs="Times New Roman"/>
          <w:b/>
        </w:rPr>
        <w:t xml:space="preserve"> 1</w:t>
      </w:r>
      <w:r w:rsidR="00210B90" w:rsidRPr="00AF3109">
        <w:rPr>
          <w:rFonts w:ascii="Times New Roman" w:eastAsia="Times New Roman" w:hAnsi="Times New Roman" w:cs="Times New Roman"/>
          <w:b/>
        </w:rPr>
        <w:t xml:space="preserve">. </w:t>
      </w:r>
      <w:r w:rsidR="00210B90" w:rsidRPr="00AF3109">
        <w:rPr>
          <w:rFonts w:ascii="Times New Roman" w:eastAsia="Times New Roman" w:hAnsi="Times New Roman" w:cs="Times New Roman"/>
          <w:bCs/>
        </w:rPr>
        <w:t>Area Under the Curve (AUC) for Patch Utilization variables (</w:t>
      </w:r>
      <w:r w:rsidRPr="00AF3109">
        <w:rPr>
          <w:rFonts w:ascii="Times New Roman" w:eastAsia="Times New Roman" w:hAnsi="Times New Roman" w:cs="Times New Roman"/>
          <w:bCs/>
        </w:rPr>
        <w:t>a</w:t>
      </w:r>
      <w:r w:rsidR="00210B90" w:rsidRPr="00AF3109">
        <w:rPr>
          <w:rFonts w:ascii="Times New Roman" w:eastAsia="Times New Roman" w:hAnsi="Times New Roman" w:cs="Times New Roman"/>
          <w:bCs/>
        </w:rPr>
        <w:t>)</w:t>
      </w:r>
      <w:r w:rsidRPr="00AF3109">
        <w:rPr>
          <w:rFonts w:ascii="Times New Roman" w:eastAsia="Times New Roman" w:hAnsi="Times New Roman" w:cs="Times New Roman"/>
          <w:bCs/>
        </w:rPr>
        <w:t xml:space="preserve"> </w:t>
      </w:r>
      <w:r w:rsidR="00210B90" w:rsidRPr="00AF3109">
        <w:rPr>
          <w:rFonts w:ascii="Times New Roman" w:eastAsia="Times New Roman" w:hAnsi="Times New Roman" w:cs="Times New Roman"/>
          <w:bCs/>
        </w:rPr>
        <w:t>This plot represents the normalized AUC of water consumption (</w:t>
      </w:r>
      <w:r w:rsidR="00210B90" w:rsidRPr="00AF3109">
        <w:rPr>
          <w:rFonts w:ascii="Times New Roman" w:eastAsia="Times New Roman" w:hAnsi="Times New Roman" w:cs="Times New Roman"/>
          <w:bCs/>
        </w:rPr>
        <w:sym w:font="Symbol" w:char="F06D"/>
      </w:r>
      <w:r w:rsidR="00210B90" w:rsidRPr="00AF3109">
        <w:rPr>
          <w:rFonts w:ascii="Times New Roman" w:eastAsia="Times New Roman" w:hAnsi="Times New Roman" w:cs="Times New Roman"/>
          <w:bCs/>
        </w:rPr>
        <w:t xml:space="preserve">l/min/kg) as a function of delay. Females exhibited significantly higher AUCs compared to males. (b) This plot represents the normalized AUC of number of patch changes as a function of </w:t>
      </w:r>
      <w:r w:rsidR="00600B59" w:rsidRPr="00AF3109">
        <w:rPr>
          <w:rFonts w:ascii="Times New Roman" w:eastAsia="Times New Roman" w:hAnsi="Times New Roman" w:cs="Times New Roman"/>
          <w:bCs/>
        </w:rPr>
        <w:t>delay, with</w:t>
      </w:r>
      <w:r w:rsidR="00210B90" w:rsidRPr="00AF3109">
        <w:rPr>
          <w:rFonts w:ascii="Times New Roman" w:eastAsia="Times New Roman" w:hAnsi="Times New Roman" w:cs="Times New Roman"/>
          <w:bCs/>
        </w:rPr>
        <w:t xml:space="preserve"> males exhibiting significantly higher AUCs compared to females. (c) This plot represents the normalized AUC of time in patch as a function of delay. </w:t>
      </w:r>
      <w:r w:rsidR="00AA1918" w:rsidRPr="00AF3109">
        <w:rPr>
          <w:rFonts w:ascii="Times New Roman" w:eastAsia="Times New Roman" w:hAnsi="Times New Roman" w:cs="Times New Roman"/>
          <w:bCs/>
        </w:rPr>
        <w:t>Fem</w:t>
      </w:r>
      <w:r w:rsidR="00210B90" w:rsidRPr="00AF3109">
        <w:rPr>
          <w:rFonts w:ascii="Times New Roman" w:eastAsia="Times New Roman" w:hAnsi="Times New Roman" w:cs="Times New Roman"/>
          <w:bCs/>
        </w:rPr>
        <w:t xml:space="preserve">ales exhibited significantly higher AUCs compared to males. </w:t>
      </w:r>
    </w:p>
    <w:p w14:paraId="2EFDE8F6" w14:textId="6096C439" w:rsidR="00210B90" w:rsidRPr="00AF3109" w:rsidRDefault="00210B90" w:rsidP="00210B90">
      <w:pPr>
        <w:tabs>
          <w:tab w:val="left" w:pos="5630"/>
        </w:tabs>
        <w:rPr>
          <w:rFonts w:ascii="Times New Roman" w:eastAsia="Times New Roman" w:hAnsi="Times New Roman" w:cs="Times New Roman"/>
          <w:b/>
        </w:rPr>
      </w:pPr>
      <w:r w:rsidRPr="00AF3109">
        <w:rPr>
          <w:rFonts w:ascii="Times New Roman" w:eastAsia="Times New Roman" w:hAnsi="Times New Roman" w:cs="Times New Roman"/>
          <w:bCs/>
        </w:rPr>
        <w:t>* p &lt; 0.05, ** p &lt; 0.01, *** p &lt; 0.001 between males (n = 896) and females (n = 898).</w:t>
      </w:r>
    </w:p>
    <w:p w14:paraId="4C4CB643" w14:textId="5DDEDFF6" w:rsidR="00373F31" w:rsidRPr="00AF3109" w:rsidRDefault="00373F31" w:rsidP="00ED283F">
      <w:pPr>
        <w:tabs>
          <w:tab w:val="left" w:pos="5630"/>
        </w:tabs>
        <w:rPr>
          <w:rFonts w:ascii="Times New Roman" w:eastAsia="Times New Roman" w:hAnsi="Times New Roman" w:cs="Times New Roman"/>
          <w:b/>
        </w:rPr>
      </w:pPr>
    </w:p>
    <w:sectPr w:rsidR="00373F31" w:rsidRPr="00AF3109" w:rsidSect="00AF310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84F739" w14:textId="77777777" w:rsidR="00F266B1" w:rsidRDefault="00F266B1" w:rsidP="00E86C2C">
      <w:pPr>
        <w:spacing w:line="240" w:lineRule="auto"/>
      </w:pPr>
      <w:r>
        <w:separator/>
      </w:r>
    </w:p>
  </w:endnote>
  <w:endnote w:type="continuationSeparator" w:id="0">
    <w:p w14:paraId="26B786A0" w14:textId="77777777" w:rsidR="00F266B1" w:rsidRDefault="00F266B1" w:rsidP="00E86C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D70A77" w14:textId="77777777" w:rsidR="00F266B1" w:rsidRDefault="00F266B1" w:rsidP="00E86C2C">
      <w:pPr>
        <w:spacing w:line="240" w:lineRule="auto"/>
      </w:pPr>
      <w:r>
        <w:separator/>
      </w:r>
    </w:p>
  </w:footnote>
  <w:footnote w:type="continuationSeparator" w:id="0">
    <w:p w14:paraId="5B138FE6" w14:textId="77777777" w:rsidR="00F266B1" w:rsidRDefault="00F266B1" w:rsidP="00E86C2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2B8D"/>
    <w:rsid w:val="00012679"/>
    <w:rsid w:val="00036023"/>
    <w:rsid w:val="00067D1B"/>
    <w:rsid w:val="000A2B8D"/>
    <w:rsid w:val="001D2FEF"/>
    <w:rsid w:val="00210B90"/>
    <w:rsid w:val="00271E54"/>
    <w:rsid w:val="002A0875"/>
    <w:rsid w:val="0031740D"/>
    <w:rsid w:val="00373F31"/>
    <w:rsid w:val="003806E5"/>
    <w:rsid w:val="00381075"/>
    <w:rsid w:val="00393619"/>
    <w:rsid w:val="0041052B"/>
    <w:rsid w:val="00421739"/>
    <w:rsid w:val="00474DE7"/>
    <w:rsid w:val="004C0410"/>
    <w:rsid w:val="00520AAB"/>
    <w:rsid w:val="00600B59"/>
    <w:rsid w:val="00613BA7"/>
    <w:rsid w:val="00622E6F"/>
    <w:rsid w:val="0062658B"/>
    <w:rsid w:val="00660C82"/>
    <w:rsid w:val="00666D25"/>
    <w:rsid w:val="00681082"/>
    <w:rsid w:val="006A7C1E"/>
    <w:rsid w:val="006F6519"/>
    <w:rsid w:val="00726283"/>
    <w:rsid w:val="0074256B"/>
    <w:rsid w:val="007911B2"/>
    <w:rsid w:val="007C4AD9"/>
    <w:rsid w:val="00802F35"/>
    <w:rsid w:val="00870DE7"/>
    <w:rsid w:val="00933484"/>
    <w:rsid w:val="009E3ECB"/>
    <w:rsid w:val="00A20694"/>
    <w:rsid w:val="00A77E50"/>
    <w:rsid w:val="00A960FA"/>
    <w:rsid w:val="00AA1918"/>
    <w:rsid w:val="00AC7729"/>
    <w:rsid w:val="00AE6EB7"/>
    <w:rsid w:val="00AF3109"/>
    <w:rsid w:val="00B2037E"/>
    <w:rsid w:val="00BA06D2"/>
    <w:rsid w:val="00BE6988"/>
    <w:rsid w:val="00C26DAD"/>
    <w:rsid w:val="00C81AB0"/>
    <w:rsid w:val="00D71EF7"/>
    <w:rsid w:val="00DA0C02"/>
    <w:rsid w:val="00E618C3"/>
    <w:rsid w:val="00E86C2C"/>
    <w:rsid w:val="00E87D9D"/>
    <w:rsid w:val="00E96ED5"/>
    <w:rsid w:val="00EA3940"/>
    <w:rsid w:val="00ED283F"/>
    <w:rsid w:val="00F15779"/>
    <w:rsid w:val="00F266B1"/>
    <w:rsid w:val="00F9140D"/>
    <w:rsid w:val="00FD00A6"/>
    <w:rsid w:val="00FF1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5C0BC"/>
  <w15:chartTrackingRefBased/>
  <w15:docId w15:val="{7F129AB2-86E8-474D-995F-51D07BF22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BA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6C2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6C2C"/>
    <w:rPr>
      <w:rFonts w:ascii="Arial" w:eastAsia="Arial" w:hAnsi="Arial" w:cs="Arial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E86C2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6C2C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0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96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ancarz-Kausch</dc:creator>
  <cp:keywords/>
  <dc:description/>
  <cp:lastModifiedBy>Dhanalakshmi Vairavan</cp:lastModifiedBy>
  <cp:revision>11</cp:revision>
  <dcterms:created xsi:type="dcterms:W3CDTF">2023-03-18T16:37:00Z</dcterms:created>
  <dcterms:modified xsi:type="dcterms:W3CDTF">2023-04-25T15:11:00Z</dcterms:modified>
</cp:coreProperties>
</file>